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2A8" w:rsidRPr="00AD7E72" w:rsidRDefault="00C232A8" w:rsidP="00C232A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D7E72">
        <w:rPr>
          <w:rFonts w:ascii="Times New Roman" w:hAnsi="Times New Roman" w:cs="Times New Roman"/>
          <w:b/>
          <w:sz w:val="24"/>
          <w:szCs w:val="24"/>
        </w:rPr>
        <w:t>Supplementary Table S4.</w:t>
      </w:r>
      <w:proofErr w:type="gramEnd"/>
      <w:r w:rsidRPr="00AD7E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7E7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 xml:space="preserve">Primer sequences for </w:t>
      </w:r>
      <w:proofErr w:type="spellStart"/>
      <w:r w:rsidRPr="00AD7E7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>qPCR</w:t>
      </w:r>
      <w:proofErr w:type="spellEnd"/>
      <w:r w:rsidRPr="00AD7E7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>.</w:t>
      </w:r>
    </w:p>
    <w:tbl>
      <w:tblPr>
        <w:tblW w:w="9289" w:type="dxa"/>
        <w:tblCellMar>
          <w:left w:w="0" w:type="dxa"/>
          <w:right w:w="0" w:type="dxa"/>
        </w:tblCellMar>
        <w:tblLook w:val="0600"/>
      </w:tblPr>
      <w:tblGrid>
        <w:gridCol w:w="1459"/>
        <w:gridCol w:w="5400"/>
        <w:gridCol w:w="2430"/>
      </w:tblGrid>
      <w:tr w:rsidR="00C232A8" w:rsidRPr="00AD7E72" w:rsidTr="003B14CA">
        <w:trPr>
          <w:trHeight w:val="315"/>
        </w:trPr>
        <w:tc>
          <w:tcPr>
            <w:tcW w:w="1459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40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243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 temp (°C)</w:t>
            </w:r>
          </w:p>
        </w:tc>
      </w:tr>
      <w:tr w:rsidR="00C232A8" w:rsidRPr="00AD7E72" w:rsidTr="003B14CA">
        <w:trPr>
          <w:trHeight w:val="303"/>
        </w:trPr>
        <w:tc>
          <w:tcPr>
            <w:tcW w:w="14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i/>
                <w:sz w:val="24"/>
                <w:szCs w:val="24"/>
              </w:rPr>
              <w:t>SATB1</w:t>
            </w:r>
          </w:p>
        </w:tc>
        <w:tc>
          <w:tcPr>
            <w:tcW w:w="5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</w:rPr>
              <w:t>For: 5'-CAGGAAATGAAGCGTGCTAA-3'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0°C</w:t>
            </w:r>
          </w:p>
        </w:tc>
      </w:tr>
      <w:tr w:rsidR="00C232A8" w:rsidRPr="00AD7E72" w:rsidTr="003B14CA">
        <w:trPr>
          <w:trHeight w:val="303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</w:rPr>
              <w:t>Rev: 5'-GCGTTGCTCTCCTGTTCATA-3'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2A8" w:rsidRPr="00AD7E72" w:rsidTr="003B14CA">
        <w:trPr>
          <w:trHeight w:val="303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i/>
                <w:sz w:val="24"/>
                <w:szCs w:val="24"/>
              </w:rPr>
              <w:t>BATF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</w:rPr>
              <w:t>For: 5'-TATTGCCGCCCAGAAGAGC-3'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0°C</w:t>
            </w:r>
          </w:p>
        </w:tc>
      </w:tr>
      <w:tr w:rsidR="00C232A8" w:rsidRPr="00AD7E72" w:rsidTr="003B14CA">
        <w:trPr>
          <w:trHeight w:val="303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</w:rPr>
              <w:t>Rev: 5'-GCTTGATCTCCTTGCGTAGAG-3'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2A8" w:rsidRPr="00AD7E72" w:rsidTr="003B14CA">
        <w:trPr>
          <w:trHeight w:val="303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i/>
                <w:sz w:val="24"/>
                <w:szCs w:val="24"/>
              </w:rPr>
              <w:t>MYC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</w:rPr>
              <w:t>For: 5'-CGACGAGACCTTCATCAAAA-3'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0°C</w:t>
            </w:r>
          </w:p>
        </w:tc>
      </w:tr>
      <w:tr w:rsidR="00C232A8" w:rsidRPr="00AD7E72" w:rsidTr="003B14CA">
        <w:trPr>
          <w:trHeight w:val="303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</w:rPr>
              <w:t>Rev: 5'-TGCTGTCGTTGAGAGGGTAG-3'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2A8" w:rsidRPr="00AD7E72" w:rsidTr="003B14CA">
        <w:trPr>
          <w:trHeight w:val="303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i/>
                <w:sz w:val="24"/>
                <w:szCs w:val="24"/>
              </w:rPr>
              <w:t>KLF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</w:rPr>
              <w:t>For: 5'-CGGACATCAACGACGTGAG-3'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0°C</w:t>
            </w:r>
          </w:p>
        </w:tc>
      </w:tr>
      <w:tr w:rsidR="00C232A8" w:rsidRPr="00AD7E72" w:rsidTr="003B14CA">
        <w:trPr>
          <w:trHeight w:val="303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</w:rPr>
              <w:t>Rev: 5'-GACGCCTTCAGCACGAACT-3'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2A8" w:rsidRPr="00AD7E72" w:rsidTr="003B14CA">
        <w:trPr>
          <w:trHeight w:val="303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i/>
                <w:sz w:val="24"/>
                <w:szCs w:val="24"/>
              </w:rPr>
              <w:t>NFKB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</w:rPr>
              <w:t>For: 5'-GAAGCACGAATGACAGAGGC-3'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0°C</w:t>
            </w:r>
          </w:p>
        </w:tc>
      </w:tr>
      <w:tr w:rsidR="00C232A8" w:rsidRPr="00AD7E72" w:rsidTr="003B14CA">
        <w:trPr>
          <w:trHeight w:val="303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</w:rPr>
              <w:t>Rev: 5'-GCTTGGCGGATTAGCTCTTTT-3'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2A8" w:rsidRPr="00AD7E72" w:rsidTr="003B14CA">
        <w:trPr>
          <w:trHeight w:val="303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i/>
                <w:sz w:val="24"/>
                <w:szCs w:val="24"/>
              </w:rPr>
              <w:t>IRF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</w:rPr>
              <w:t>For: 5'-ATGCCCATCACTCGGATGC-3'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0°C</w:t>
            </w:r>
          </w:p>
        </w:tc>
      </w:tr>
      <w:tr w:rsidR="00C232A8" w:rsidRPr="00AD7E72" w:rsidTr="003B14CA">
        <w:trPr>
          <w:trHeight w:val="303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</w:rPr>
              <w:t>Rev: 5'-CCCTGCTTTGTATCGGCCTG-3'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2A8" w:rsidRPr="00AD7E72" w:rsidTr="003B14CA">
        <w:trPr>
          <w:trHeight w:val="303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i/>
                <w:sz w:val="24"/>
                <w:szCs w:val="24"/>
              </w:rPr>
              <w:t>FGFBP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</w:rPr>
              <w:t>For: 5'-TTCCTGCACTATGCGTCCC-3'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0°C</w:t>
            </w:r>
          </w:p>
        </w:tc>
      </w:tr>
      <w:tr w:rsidR="00C232A8" w:rsidRPr="00AD7E72" w:rsidTr="003B14CA">
        <w:trPr>
          <w:trHeight w:val="303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</w:rPr>
              <w:t>Rev: 5'-GGGCTTGATTCCAGTAAGGTTT-3'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2A8" w:rsidRPr="00AD7E72" w:rsidTr="003B14CA">
        <w:trPr>
          <w:trHeight w:val="303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i/>
                <w:sz w:val="24"/>
                <w:szCs w:val="24"/>
              </w:rPr>
              <w:t>GZMB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</w:rPr>
              <w:t>For: 5'GGGGACCCAGAGATTAAAAA-3'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0°C</w:t>
            </w:r>
          </w:p>
        </w:tc>
      </w:tr>
      <w:tr w:rsidR="00C232A8" w:rsidRPr="00AD7E72" w:rsidTr="003B14CA">
        <w:trPr>
          <w:trHeight w:val="303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</w:rPr>
              <w:t>Rev: 5'-GCTCCAGAGAAGGTGTTTCA-3'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2A8" w:rsidRPr="00AD7E72" w:rsidTr="003B14CA">
        <w:trPr>
          <w:trHeight w:val="303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i/>
                <w:sz w:val="24"/>
                <w:szCs w:val="24"/>
              </w:rPr>
              <w:t>GZMH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</w:rPr>
              <w:t>For: 5'-ATGAGCACTTTAGCAACCACAC-3'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0°C</w:t>
            </w:r>
          </w:p>
        </w:tc>
      </w:tr>
      <w:tr w:rsidR="00C232A8" w:rsidRPr="00AD7E72" w:rsidTr="003B14CA">
        <w:trPr>
          <w:trHeight w:val="303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</w:rPr>
              <w:t>Rev: 5'-CGGAGTCCCCCTTGAAACC-3'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2A8" w:rsidRPr="00AD7E72" w:rsidTr="003B14CA">
        <w:trPr>
          <w:trHeight w:val="303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i/>
                <w:sz w:val="24"/>
                <w:szCs w:val="24"/>
              </w:rPr>
              <w:t>CX3CR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</w:rPr>
              <w:t>For: 5'-TTGCCCTCACCAACAGCAAG-3'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0°C</w:t>
            </w:r>
          </w:p>
        </w:tc>
      </w:tr>
      <w:tr w:rsidR="00C232A8" w:rsidRPr="00AD7E72" w:rsidTr="003B14CA">
        <w:trPr>
          <w:trHeight w:val="303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</w:rPr>
              <w:t>Rev: 5'-AAGGCGGTAGTGAATTTGCAC-3'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2A8" w:rsidRPr="00AD7E72" w:rsidTr="003B14CA">
        <w:trPr>
          <w:trHeight w:val="303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D7E7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ctin</w:t>
            </w:r>
            <w:proofErr w:type="spellEnd"/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</w:rPr>
              <w:t>For: 5'-CGTGGACATCCGCAAAGAC-3'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0°C</w:t>
            </w:r>
          </w:p>
        </w:tc>
      </w:tr>
      <w:tr w:rsidR="00C232A8" w:rsidRPr="00AD7E72" w:rsidTr="003B14CA">
        <w:trPr>
          <w:trHeight w:val="303"/>
        </w:trPr>
        <w:tc>
          <w:tcPr>
            <w:tcW w:w="14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i/>
                <w:sz w:val="24"/>
                <w:szCs w:val="24"/>
                <w:lang w:val="sk-SK"/>
              </w:rPr>
              <w:t> 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</w:rPr>
              <w:t>Rev: 5'-TGCATCCTGTCGGCAATG-3'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232A8" w:rsidRPr="00AD7E72" w:rsidRDefault="00C232A8" w:rsidP="003B14C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E72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 </w:t>
            </w:r>
          </w:p>
        </w:tc>
      </w:tr>
    </w:tbl>
    <w:p w:rsidR="00C232A8" w:rsidRPr="00AD7E72" w:rsidRDefault="00C232A8" w:rsidP="00C232A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32A8" w:rsidRPr="00AD7E72" w:rsidRDefault="00C232A8" w:rsidP="00C232A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32A8" w:rsidRPr="00AD7E72" w:rsidRDefault="00C232A8" w:rsidP="00C232A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32A8" w:rsidRPr="00AD7E72" w:rsidRDefault="00C232A8" w:rsidP="00C232A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32A8" w:rsidRPr="00AD7E72" w:rsidRDefault="00C232A8" w:rsidP="00C232A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32A8" w:rsidRPr="00AD7E72" w:rsidRDefault="00C232A8" w:rsidP="00C232A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32A8" w:rsidRPr="00AD7E72" w:rsidRDefault="00C232A8" w:rsidP="00C232A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B357F" w:rsidRDefault="00CB357F"/>
    <w:sectPr w:rsidR="00CB357F" w:rsidSect="00CB35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C232A8"/>
    <w:rsid w:val="00C232A8"/>
    <w:rsid w:val="00CB35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2A8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9-04-04T04:30:00Z</dcterms:created>
  <dcterms:modified xsi:type="dcterms:W3CDTF">2019-04-04T04:30:00Z</dcterms:modified>
</cp:coreProperties>
</file>